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1123E" w14:textId="4ABE25D2" w:rsidR="007B307D" w:rsidRPr="00C861D1" w:rsidRDefault="007B307D" w:rsidP="007B307D">
      <w:pPr>
        <w:pStyle w:val="Titel"/>
        <w:tabs>
          <w:tab w:val="left" w:pos="7513"/>
        </w:tabs>
        <w:spacing w:before="0"/>
        <w:ind w:left="0" w:right="0"/>
        <w:jc w:val="left"/>
      </w:pPr>
      <w:r w:rsidRPr="00C861D1">
        <w:rPr>
          <w:b/>
        </w:rPr>
        <w:t xml:space="preserve">Supporting Information </w:t>
      </w:r>
      <w:r w:rsidR="00E6010F">
        <w:rPr>
          <w:b/>
        </w:rPr>
        <w:t>f</w:t>
      </w:r>
      <w:r w:rsidRPr="00C861D1">
        <w:rPr>
          <w:b/>
        </w:rPr>
        <w:t>or</w:t>
      </w:r>
      <w:r>
        <w:rPr>
          <w:b/>
          <w:i/>
        </w:rPr>
        <w:t xml:space="preserve"> </w:t>
      </w:r>
      <w:r w:rsidR="006170E4" w:rsidRPr="006170E4">
        <w:rPr>
          <w:rFonts w:cs="Times New Roman"/>
          <w:b/>
          <w:bCs w:val="0"/>
          <w:i/>
        </w:rPr>
        <w:t xml:space="preserve">Parenting </w:t>
      </w:r>
      <w:r w:rsidR="00E6010F">
        <w:rPr>
          <w:rFonts w:cs="Times New Roman"/>
          <w:b/>
          <w:bCs w:val="0"/>
          <w:i/>
        </w:rPr>
        <w:t>B</w:t>
      </w:r>
      <w:r w:rsidR="006170E4" w:rsidRPr="006170E4">
        <w:rPr>
          <w:rFonts w:cs="Times New Roman"/>
          <w:b/>
          <w:bCs w:val="0"/>
          <w:i/>
        </w:rPr>
        <w:t xml:space="preserve">ehaviors as </w:t>
      </w:r>
      <w:r w:rsidR="00E6010F">
        <w:rPr>
          <w:rFonts w:cs="Times New Roman"/>
          <w:b/>
          <w:bCs w:val="0"/>
          <w:i/>
        </w:rPr>
        <w:t>M</w:t>
      </w:r>
      <w:r w:rsidR="006170E4" w:rsidRPr="006170E4">
        <w:rPr>
          <w:rFonts w:cs="Times New Roman"/>
          <w:b/>
          <w:bCs w:val="0"/>
          <w:i/>
        </w:rPr>
        <w:t xml:space="preserve">ediators of the </w:t>
      </w:r>
      <w:r w:rsidR="00601278">
        <w:rPr>
          <w:rFonts w:cs="Times New Roman"/>
          <w:b/>
          <w:bCs w:val="0"/>
          <w:i/>
        </w:rPr>
        <w:t>A</w:t>
      </w:r>
      <w:r w:rsidR="006170E4" w:rsidRPr="006170E4">
        <w:rPr>
          <w:rFonts w:cs="Times New Roman"/>
          <w:b/>
          <w:bCs w:val="0"/>
          <w:i/>
        </w:rPr>
        <w:t xml:space="preserve">ssociation between </w:t>
      </w:r>
      <w:r w:rsidR="00601278">
        <w:rPr>
          <w:rFonts w:cs="Times New Roman"/>
          <w:b/>
          <w:bCs w:val="0"/>
          <w:i/>
        </w:rPr>
        <w:t>P</w:t>
      </w:r>
      <w:r w:rsidR="006170E4" w:rsidRPr="006170E4">
        <w:rPr>
          <w:rFonts w:cs="Times New Roman"/>
          <w:b/>
          <w:bCs w:val="0"/>
          <w:i/>
        </w:rPr>
        <w:t xml:space="preserve">arental </w:t>
      </w:r>
      <w:r w:rsidR="00601278">
        <w:rPr>
          <w:rFonts w:cs="Times New Roman"/>
          <w:b/>
          <w:bCs w:val="0"/>
          <w:i/>
        </w:rPr>
        <w:t>I</w:t>
      </w:r>
      <w:r w:rsidR="006170E4" w:rsidRPr="006170E4">
        <w:rPr>
          <w:rFonts w:cs="Times New Roman"/>
          <w:b/>
          <w:bCs w:val="0"/>
          <w:i/>
        </w:rPr>
        <w:t xml:space="preserve">nternalizing </w:t>
      </w:r>
      <w:r w:rsidR="00601278">
        <w:rPr>
          <w:rFonts w:cs="Times New Roman"/>
          <w:b/>
          <w:bCs w:val="0"/>
          <w:i/>
        </w:rPr>
        <w:t>S</w:t>
      </w:r>
      <w:r w:rsidR="006170E4" w:rsidRPr="006170E4">
        <w:rPr>
          <w:rFonts w:cs="Times New Roman"/>
          <w:b/>
          <w:bCs w:val="0"/>
          <w:i/>
        </w:rPr>
        <w:t xml:space="preserve">ymptoms and </w:t>
      </w:r>
      <w:r w:rsidR="00601278">
        <w:rPr>
          <w:rFonts w:cs="Times New Roman"/>
          <w:b/>
          <w:bCs w:val="0"/>
          <w:i/>
        </w:rPr>
        <w:t>C</w:t>
      </w:r>
      <w:r w:rsidR="006170E4" w:rsidRPr="006170E4">
        <w:rPr>
          <w:rFonts w:cs="Times New Roman"/>
          <w:b/>
          <w:bCs w:val="0"/>
          <w:i/>
        </w:rPr>
        <w:t xml:space="preserve">hild </w:t>
      </w:r>
      <w:r w:rsidR="00601278">
        <w:rPr>
          <w:rFonts w:cs="Times New Roman"/>
          <w:b/>
          <w:bCs w:val="0"/>
          <w:i/>
        </w:rPr>
        <w:t>E</w:t>
      </w:r>
      <w:r w:rsidR="006170E4" w:rsidRPr="006170E4">
        <w:rPr>
          <w:rFonts w:cs="Times New Roman"/>
          <w:b/>
          <w:bCs w:val="0"/>
          <w:i/>
        </w:rPr>
        <w:t xml:space="preserve">xternalizing </w:t>
      </w:r>
      <w:r w:rsidR="00601278">
        <w:rPr>
          <w:rFonts w:cs="Times New Roman"/>
          <w:b/>
          <w:bCs w:val="0"/>
          <w:i/>
        </w:rPr>
        <w:t>S</w:t>
      </w:r>
      <w:r w:rsidR="006170E4" w:rsidRPr="006170E4">
        <w:rPr>
          <w:rFonts w:cs="Times New Roman"/>
          <w:b/>
          <w:bCs w:val="0"/>
          <w:i/>
        </w:rPr>
        <w:t>ymptoms</w:t>
      </w:r>
      <w:r w:rsidR="006170E4">
        <w:rPr>
          <w:rFonts w:cs="Times New Roman"/>
          <w:b/>
          <w:bCs w:val="0"/>
          <w:i/>
        </w:rPr>
        <w:t xml:space="preserve"> </w:t>
      </w:r>
      <w:r>
        <w:t xml:space="preserve">by Klemp et al. </w:t>
      </w:r>
      <w:r w:rsidR="006170E4">
        <w:t>202</w:t>
      </w:r>
      <w:r w:rsidR="00665DDC">
        <w:t>2</w:t>
      </w:r>
    </w:p>
    <w:p w14:paraId="02DE5375" w14:textId="77777777" w:rsidR="007B307D" w:rsidRDefault="007B307D" w:rsidP="007B307D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22511578" w14:textId="77B9A67D" w:rsidR="0057419F" w:rsidRPr="006170E4" w:rsidRDefault="0057419F" w:rsidP="00E2677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6170E4">
        <w:rPr>
          <w:rFonts w:ascii="Times New Roman" w:hAnsi="Times New Roman" w:cs="Times New Roman"/>
          <w:b/>
          <w:sz w:val="20"/>
          <w:szCs w:val="20"/>
          <w:lang w:val="en-CA"/>
        </w:rPr>
        <w:t xml:space="preserve">Table </w:t>
      </w:r>
      <w:r w:rsidR="007B307D" w:rsidRPr="006170E4">
        <w:rPr>
          <w:rFonts w:ascii="Times New Roman" w:hAnsi="Times New Roman" w:cs="Times New Roman"/>
          <w:b/>
          <w:sz w:val="20"/>
          <w:szCs w:val="20"/>
          <w:lang w:val="en-CA"/>
        </w:rPr>
        <w:t>S1</w:t>
      </w:r>
    </w:p>
    <w:p w14:paraId="1BB1541E" w14:textId="77777777" w:rsidR="0057419F" w:rsidRPr="00E26775" w:rsidRDefault="0057419F" w:rsidP="00E26775">
      <w:pPr>
        <w:pStyle w:val="Beschriftung"/>
        <w:spacing w:after="0"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E26775">
        <w:rPr>
          <w:rFonts w:ascii="Times New Roman" w:hAnsi="Times New Roman" w:cs="Times New Roman"/>
          <w:i w:val="0"/>
          <w:color w:val="auto"/>
          <w:sz w:val="20"/>
          <w:szCs w:val="20"/>
        </w:rPr>
        <w:t>Descriptive statistics for child externalizing behavior problems, parenting behavior and internal parental psychopathology (depression, anxiety and stress)</w:t>
      </w:r>
    </w:p>
    <w:tbl>
      <w:tblPr>
        <w:tblStyle w:val="Vertikal"/>
        <w:tblW w:w="5000" w:type="pct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552"/>
        <w:gridCol w:w="709"/>
        <w:gridCol w:w="707"/>
        <w:gridCol w:w="1700"/>
      </w:tblGrid>
      <w:tr w:rsidR="00E26775" w:rsidRPr="00E26775" w14:paraId="5C3F1249" w14:textId="77777777" w:rsidTr="00E26775">
        <w:trPr>
          <w:trHeight w:val="397"/>
        </w:trPr>
        <w:tc>
          <w:tcPr>
            <w:tcW w:w="1875" w:type="pct"/>
            <w:tcBorders>
              <w:bottom w:val="single" w:sz="4" w:space="0" w:color="auto"/>
            </w:tcBorders>
          </w:tcPr>
          <w:p w14:paraId="7CF4CD39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56720B1A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7020C6F9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6775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347E3931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E26775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6964D4A8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Range (theoretical)</w:t>
            </w:r>
          </w:p>
        </w:tc>
      </w:tr>
      <w:tr w:rsidR="00E26775" w:rsidRPr="00E26775" w14:paraId="47F80134" w14:textId="77777777" w:rsidTr="00E26775">
        <w:trPr>
          <w:trHeight w:val="397"/>
        </w:trPr>
        <w:tc>
          <w:tcPr>
            <w:tcW w:w="1875" w:type="pct"/>
            <w:vMerge w:val="restart"/>
            <w:tcBorders>
              <w:top w:val="single" w:sz="4" w:space="0" w:color="auto"/>
              <w:bottom w:val="nil"/>
            </w:tcBorders>
          </w:tcPr>
          <w:p w14:paraId="7AAD71E1" w14:textId="7F85960D" w:rsidR="0057419F" w:rsidRPr="00E26775" w:rsidRDefault="0057419F" w:rsidP="00D655E0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E26775">
              <w:rPr>
                <w:rFonts w:ascii="Times New Roman" w:hAnsi="Times New Roman" w:cs="Times New Roman"/>
                <w:bCs/>
                <w:szCs w:val="20"/>
                <w:lang w:val="en-US"/>
              </w:rPr>
              <w:t>Symptom Checklists for ADHD and DBD (SCL-ADHD, SCL-DBD)</w:t>
            </w: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</w:tcPr>
          <w:p w14:paraId="6AF6AC23" w14:textId="77777777" w:rsidR="0057419F" w:rsidRPr="00E26775" w:rsidRDefault="0057419F" w:rsidP="00D655E0">
            <w:pPr>
              <w:keepNext/>
              <w:keepLines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ADHD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1436AE08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1.76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10BF315D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11D58911" w14:textId="77777777" w:rsidR="0057419F" w:rsidRPr="00E26775" w:rsidRDefault="0057419F" w:rsidP="00D655E0">
            <w:pPr>
              <w:keepNext/>
              <w:keepLines/>
              <w:suppressAutoHyphen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4 - 3.0 (0-3)</w:t>
            </w:r>
          </w:p>
        </w:tc>
      </w:tr>
      <w:tr w:rsidR="00E26775" w:rsidRPr="00E26775" w14:paraId="17DBA574" w14:textId="77777777" w:rsidTr="00E26775">
        <w:trPr>
          <w:trHeight w:val="397"/>
        </w:trPr>
        <w:tc>
          <w:tcPr>
            <w:tcW w:w="1875" w:type="pct"/>
            <w:vMerge/>
            <w:tcBorders>
              <w:top w:val="nil"/>
              <w:bottom w:val="single" w:sz="4" w:space="0" w:color="auto"/>
            </w:tcBorders>
          </w:tcPr>
          <w:p w14:paraId="1053124B" w14:textId="77777777" w:rsidR="0057419F" w:rsidRPr="00E26775" w:rsidRDefault="0057419F" w:rsidP="00D655E0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</w:tcPr>
          <w:p w14:paraId="5DF17806" w14:textId="77777777" w:rsidR="0057419F" w:rsidRPr="00E26775" w:rsidRDefault="0057419F" w:rsidP="00D655E0">
            <w:pPr>
              <w:keepNext/>
              <w:keepLines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ODD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1396618A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1.50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0B289911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2F84E1EA" w14:textId="77777777" w:rsidR="0057419F" w:rsidRPr="00E26775" w:rsidRDefault="0057419F" w:rsidP="00D655E0">
            <w:pPr>
              <w:keepNext/>
              <w:keepLines/>
              <w:suppressAutoHyphen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0 - 3.0 (0-3)</w:t>
            </w:r>
          </w:p>
        </w:tc>
      </w:tr>
      <w:tr w:rsidR="00E26775" w:rsidRPr="00E26775" w14:paraId="35CBCE80" w14:textId="77777777" w:rsidTr="00E26775">
        <w:trPr>
          <w:trHeight w:val="397"/>
        </w:trPr>
        <w:tc>
          <w:tcPr>
            <w:tcW w:w="1875" w:type="pct"/>
            <w:vMerge w:val="restart"/>
            <w:tcBorders>
              <w:top w:val="single" w:sz="4" w:space="0" w:color="auto"/>
              <w:bottom w:val="nil"/>
            </w:tcBorders>
          </w:tcPr>
          <w:p w14:paraId="606705A4" w14:textId="42DA5AD2" w:rsidR="0057419F" w:rsidRPr="00E26775" w:rsidRDefault="0057419F" w:rsidP="00D655E0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E26775">
              <w:rPr>
                <w:rFonts w:ascii="Times New Roman" w:hAnsi="Times New Roman" w:cs="Times New Roman"/>
                <w:bCs/>
                <w:szCs w:val="20"/>
                <w:lang w:val="en-US"/>
              </w:rPr>
              <w:t>Depression Anxiety Stress Scales (DASS)</w:t>
            </w: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</w:tcPr>
          <w:p w14:paraId="6B504EC0" w14:textId="77777777" w:rsidR="0057419F" w:rsidRPr="00E26775" w:rsidRDefault="0057419F" w:rsidP="00D655E0">
            <w:pPr>
              <w:keepNext/>
              <w:keepLines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Stress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02EA045B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14:paraId="66B5BA0C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64AF57E5" w14:textId="77777777" w:rsidR="0057419F" w:rsidRPr="00E26775" w:rsidRDefault="0057419F" w:rsidP="00D655E0">
            <w:pPr>
              <w:keepNext/>
              <w:keepLines/>
              <w:suppressAutoHyphen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0 - 2.5 (0-3)</w:t>
            </w:r>
          </w:p>
        </w:tc>
      </w:tr>
      <w:tr w:rsidR="00E26775" w:rsidRPr="00E26775" w14:paraId="13F0B08F" w14:textId="77777777" w:rsidTr="00E26775">
        <w:trPr>
          <w:trHeight w:val="397"/>
        </w:trPr>
        <w:tc>
          <w:tcPr>
            <w:tcW w:w="1875" w:type="pct"/>
            <w:vMerge/>
            <w:tcBorders>
              <w:top w:val="nil"/>
              <w:bottom w:val="nil"/>
            </w:tcBorders>
          </w:tcPr>
          <w:p w14:paraId="66BDC3F6" w14:textId="77777777" w:rsidR="0057419F" w:rsidRPr="00E26775" w:rsidRDefault="0057419F" w:rsidP="00D655E0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1913AECD" w14:textId="77777777" w:rsidR="0057419F" w:rsidRPr="00E26775" w:rsidRDefault="0057419F" w:rsidP="00D655E0">
            <w:pPr>
              <w:keepNext/>
              <w:keepLines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Anxiety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325C0AC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A5D43EC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6703B2D6" w14:textId="77777777" w:rsidR="0057419F" w:rsidRPr="00E26775" w:rsidRDefault="0057419F" w:rsidP="00D655E0">
            <w:pPr>
              <w:keepNext/>
              <w:keepLines/>
              <w:suppressAutoHyphen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0 - 2.1 (0-3)</w:t>
            </w:r>
          </w:p>
        </w:tc>
      </w:tr>
      <w:tr w:rsidR="00E26775" w:rsidRPr="00E26775" w14:paraId="1F71EB8E" w14:textId="77777777" w:rsidTr="00E26775">
        <w:trPr>
          <w:trHeight w:val="397"/>
        </w:trPr>
        <w:tc>
          <w:tcPr>
            <w:tcW w:w="1875" w:type="pct"/>
            <w:vMerge/>
            <w:tcBorders>
              <w:top w:val="nil"/>
              <w:bottom w:val="nil"/>
            </w:tcBorders>
          </w:tcPr>
          <w:p w14:paraId="13B2183F" w14:textId="77777777" w:rsidR="0057419F" w:rsidRPr="00E26775" w:rsidRDefault="0057419F" w:rsidP="00D655E0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3258E881" w14:textId="77777777" w:rsidR="0057419F" w:rsidRPr="00E26775" w:rsidRDefault="0057419F" w:rsidP="00D655E0">
            <w:pPr>
              <w:keepNext/>
              <w:keepLines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Depression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17DC5882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B3C3D2D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5103F244" w14:textId="77777777" w:rsidR="0057419F" w:rsidRPr="00E26775" w:rsidRDefault="0057419F" w:rsidP="00D655E0">
            <w:pPr>
              <w:keepNext/>
              <w:keepLines/>
              <w:suppressAutoHyphen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0 - 2.4 (0-3)</w:t>
            </w:r>
          </w:p>
        </w:tc>
      </w:tr>
      <w:tr w:rsidR="00E26775" w:rsidRPr="00E26775" w14:paraId="766E22F3" w14:textId="77777777" w:rsidTr="00E26775">
        <w:trPr>
          <w:trHeight w:val="397"/>
        </w:trPr>
        <w:tc>
          <w:tcPr>
            <w:tcW w:w="1875" w:type="pct"/>
            <w:vMerge/>
            <w:tcBorders>
              <w:top w:val="nil"/>
              <w:bottom w:val="single" w:sz="4" w:space="0" w:color="auto"/>
            </w:tcBorders>
          </w:tcPr>
          <w:p w14:paraId="706659AF" w14:textId="77777777" w:rsidR="0057419F" w:rsidRPr="00E26775" w:rsidRDefault="0057419F" w:rsidP="00D655E0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</w:tcPr>
          <w:p w14:paraId="218B8A22" w14:textId="77777777" w:rsidR="0057419F" w:rsidRPr="00E26775" w:rsidRDefault="0057419F" w:rsidP="00D655E0">
            <w:pPr>
              <w:keepNext/>
              <w:keepLines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013F0210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693ECCC4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29427ACF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0 - 2.3 (0-3)</w:t>
            </w:r>
          </w:p>
        </w:tc>
      </w:tr>
      <w:tr w:rsidR="00E26775" w:rsidRPr="00E26775" w14:paraId="52373E04" w14:textId="77777777" w:rsidTr="00E26775">
        <w:trPr>
          <w:trHeight w:val="397"/>
        </w:trPr>
        <w:tc>
          <w:tcPr>
            <w:tcW w:w="1875" w:type="pct"/>
            <w:vMerge w:val="restart"/>
            <w:tcBorders>
              <w:top w:val="single" w:sz="4" w:space="0" w:color="auto"/>
            </w:tcBorders>
          </w:tcPr>
          <w:p w14:paraId="7A3FB69D" w14:textId="4DDB0BEC" w:rsidR="0057419F" w:rsidRPr="00E26775" w:rsidRDefault="0057419F" w:rsidP="00D655E0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E26775">
              <w:rPr>
                <w:rFonts w:ascii="Times New Roman" w:hAnsi="Times New Roman" w:cs="Times New Roman"/>
                <w:bCs/>
                <w:szCs w:val="20"/>
                <w:lang w:val="en-US"/>
              </w:rPr>
              <w:t>Questionnaire for Positive and Negative Parenting Behavior (FPNE)</w:t>
            </w:r>
          </w:p>
        </w:tc>
        <w:tc>
          <w:tcPr>
            <w:tcW w:w="1407" w:type="pct"/>
            <w:tcBorders>
              <w:top w:val="single" w:sz="4" w:space="0" w:color="auto"/>
            </w:tcBorders>
          </w:tcPr>
          <w:p w14:paraId="794DAC6D" w14:textId="67652A35" w:rsidR="0057419F" w:rsidRPr="00E26775" w:rsidRDefault="0057419F" w:rsidP="00D655E0">
            <w:pPr>
              <w:keepNext/>
              <w:keepLines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Positive parenting behavior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3DCDA7E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3.02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3AB6E838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15F77B05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1.9 - 3.9 (1-4)</w:t>
            </w:r>
          </w:p>
        </w:tc>
      </w:tr>
      <w:tr w:rsidR="00E26775" w:rsidRPr="00E26775" w14:paraId="78070AB7" w14:textId="77777777" w:rsidTr="00E26775">
        <w:trPr>
          <w:trHeight w:val="397"/>
        </w:trPr>
        <w:tc>
          <w:tcPr>
            <w:tcW w:w="1875" w:type="pct"/>
            <w:vMerge/>
          </w:tcPr>
          <w:p w14:paraId="2C52F912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7" w:type="pct"/>
          </w:tcPr>
          <w:p w14:paraId="0629E44F" w14:textId="2F112C6A" w:rsidR="0057419F" w:rsidRPr="00E26775" w:rsidRDefault="0057419F" w:rsidP="00D655E0">
            <w:pPr>
              <w:keepNext/>
              <w:keepLines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Negative parenting behavior</w:t>
            </w:r>
          </w:p>
        </w:tc>
        <w:tc>
          <w:tcPr>
            <w:tcW w:w="391" w:type="pct"/>
          </w:tcPr>
          <w:p w14:paraId="10286A18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1.93</w:t>
            </w:r>
          </w:p>
        </w:tc>
        <w:tc>
          <w:tcPr>
            <w:tcW w:w="390" w:type="pct"/>
          </w:tcPr>
          <w:p w14:paraId="797AC174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937" w:type="pct"/>
          </w:tcPr>
          <w:p w14:paraId="755C7BD2" w14:textId="77777777" w:rsidR="0057419F" w:rsidRPr="00E26775" w:rsidRDefault="0057419F" w:rsidP="00D655E0">
            <w:pPr>
              <w:keepNext/>
              <w:keepLines/>
              <w:contextualSpacing/>
              <w:rPr>
                <w:rFonts w:ascii="Times New Roman" w:hAnsi="Times New Roman" w:cs="Times New Roman"/>
                <w:szCs w:val="20"/>
              </w:rPr>
            </w:pPr>
            <w:r w:rsidRPr="00E26775">
              <w:rPr>
                <w:rFonts w:ascii="Times New Roman" w:hAnsi="Times New Roman" w:cs="Times New Roman"/>
                <w:szCs w:val="20"/>
              </w:rPr>
              <w:t>1.2 - 2.8 (1-4)</w:t>
            </w:r>
          </w:p>
        </w:tc>
      </w:tr>
    </w:tbl>
    <w:p w14:paraId="4133102E" w14:textId="0DAA9226" w:rsidR="00F827D7" w:rsidRPr="00E26775" w:rsidRDefault="0057419F" w:rsidP="00E26775">
      <w:pPr>
        <w:pStyle w:val="Beschriftung"/>
        <w:keepNext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26775">
        <w:rPr>
          <w:rFonts w:ascii="Times New Roman" w:hAnsi="Times New Roman" w:cs="Times New Roman"/>
          <w:color w:val="auto"/>
          <w:sz w:val="20"/>
          <w:szCs w:val="20"/>
        </w:rPr>
        <w:t xml:space="preserve">Note. </w:t>
      </w:r>
      <w:r w:rsidRPr="00E26775">
        <w:rPr>
          <w:rFonts w:ascii="Times New Roman" w:hAnsi="Times New Roman" w:cs="Times New Roman"/>
          <w:i w:val="0"/>
          <w:color w:val="auto"/>
          <w:sz w:val="20"/>
          <w:szCs w:val="20"/>
        </w:rPr>
        <w:t>Sample size</w:t>
      </w:r>
      <w:r w:rsidRPr="00E2677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E26775">
        <w:rPr>
          <w:rFonts w:ascii="Times New Roman" w:hAnsi="Times New Roman" w:cs="Times New Roman"/>
          <w:iCs w:val="0"/>
          <w:color w:val="auto"/>
          <w:sz w:val="20"/>
          <w:szCs w:val="20"/>
        </w:rPr>
        <w:t xml:space="preserve">n </w:t>
      </w:r>
      <w:r w:rsidRPr="00E2677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= 420; ADHD = attention-deficit/hyperactivity disorder, ODD = oppositional defiant disorder.</w:t>
      </w:r>
      <w:r w:rsidRPr="00E2677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3B58190" w14:textId="77777777" w:rsidR="00F827D7" w:rsidRPr="00E26775" w:rsidRDefault="00F827D7" w:rsidP="00E26775">
      <w:pPr>
        <w:spacing w:after="0" w:line="480" w:lineRule="auto"/>
        <w:rPr>
          <w:rFonts w:ascii="Times New Roman" w:eastAsia="Calibri" w:hAnsi="Times New Roman" w:cs="Times New Roman"/>
          <w:i/>
          <w:iCs/>
          <w:color w:val="44546A" w:themeColor="text2"/>
          <w:sz w:val="20"/>
          <w:szCs w:val="20"/>
          <w:u w:color="000000"/>
          <w:bdr w:val="nil"/>
          <w:lang w:val="en-CA" w:eastAsia="de-DE"/>
        </w:rPr>
      </w:pPr>
      <w:r w:rsidRPr="006170E4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792EC965" w14:textId="77777777" w:rsidR="007B307D" w:rsidRPr="00E26775" w:rsidRDefault="007B307D" w:rsidP="00E2677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7B307D" w:rsidRPr="00E26775" w:rsidSect="00DC750D"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5384F46" w14:textId="127A4ED4" w:rsidR="00F827D7" w:rsidRPr="00E26775" w:rsidRDefault="00F827D7" w:rsidP="00E2677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677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</w:t>
      </w:r>
    </w:p>
    <w:p w14:paraId="1C4601BB" w14:textId="77777777" w:rsidR="00F827D7" w:rsidRPr="00E26775" w:rsidRDefault="00F827D7" w:rsidP="00E2677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6775">
        <w:rPr>
          <w:rFonts w:ascii="Times New Roman" w:hAnsi="Times New Roman" w:cs="Times New Roman"/>
          <w:sz w:val="20"/>
          <w:szCs w:val="20"/>
          <w:lang w:val="en-US"/>
        </w:rPr>
        <w:t>Multiple mediator models for the mediation of the impact of parental symptoms of depression, anxiety and stress on child externalizing symptoms through parenting behaviors</w:t>
      </w:r>
    </w:p>
    <w:tbl>
      <w:tblPr>
        <w:tblpPr w:leftFromText="142" w:rightFromText="142" w:vertAnchor="text" w:horzAnchor="margin" w:tblpX="-142" w:tblpY="1"/>
        <w:tblOverlap w:val="never"/>
        <w:tblW w:w="5000" w:type="pct"/>
        <w:tblLook w:val="00A0" w:firstRow="1" w:lastRow="0" w:firstColumn="1" w:lastColumn="0" w:noHBand="0" w:noVBand="0"/>
      </w:tblPr>
      <w:tblGrid>
        <w:gridCol w:w="1205"/>
        <w:gridCol w:w="1006"/>
        <w:gridCol w:w="1043"/>
        <w:gridCol w:w="1503"/>
        <w:gridCol w:w="1680"/>
        <w:gridCol w:w="1703"/>
        <w:gridCol w:w="1043"/>
        <w:gridCol w:w="1503"/>
        <w:gridCol w:w="1811"/>
        <w:gridCol w:w="1789"/>
      </w:tblGrid>
      <w:tr w:rsidR="00F827D7" w:rsidRPr="00E26775" w14:paraId="53248BF7" w14:textId="77777777" w:rsidTr="0005514A">
        <w:tc>
          <w:tcPr>
            <w:tcW w:w="422" w:type="pct"/>
            <w:tcBorders>
              <w:top w:val="single" w:sz="4" w:space="0" w:color="auto"/>
            </w:tcBorders>
          </w:tcPr>
          <w:p w14:paraId="44BD197B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25876684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6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6749FD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Dependent variable</w:t>
            </w:r>
          </w:p>
        </w:tc>
      </w:tr>
      <w:tr w:rsidR="00E26775" w:rsidRPr="00E26775" w14:paraId="1C40422C" w14:textId="77777777" w:rsidTr="0005514A">
        <w:tc>
          <w:tcPr>
            <w:tcW w:w="422" w:type="pct"/>
          </w:tcPr>
          <w:p w14:paraId="3C1A578D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</w:tcPr>
          <w:p w14:paraId="599D8760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5F4ED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215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601CD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ODD</w:t>
            </w:r>
          </w:p>
        </w:tc>
      </w:tr>
      <w:tr w:rsidR="00F827D7" w:rsidRPr="00E26775" w14:paraId="591A16E6" w14:textId="77777777" w:rsidTr="0005514A">
        <w:tc>
          <w:tcPr>
            <w:tcW w:w="422" w:type="pct"/>
            <w:tcBorders>
              <w:bottom w:val="single" w:sz="4" w:space="0" w:color="auto"/>
            </w:tcBorders>
          </w:tcPr>
          <w:p w14:paraId="68375D6F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Independent variable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F086828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7090918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Coeff.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52C07C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Bootstrap S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3533B41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</w:p>
          <w:p w14:paraId="1B918D6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Bootstrap CI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9E9C21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 xml:space="preserve">Completely </w:t>
            </w:r>
          </w:p>
          <w:p w14:paraId="57C6DB5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stand. effect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02DA932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Coeff.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64BBEC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Bootstrap S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2E34F1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  <w:p w14:paraId="155EBC17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Bootstrap CI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6E628CC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 xml:space="preserve">Completely </w:t>
            </w:r>
          </w:p>
          <w:p w14:paraId="55C09B7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stand. effect</w:t>
            </w:r>
          </w:p>
        </w:tc>
      </w:tr>
      <w:tr w:rsidR="00F827D7" w:rsidRPr="00E26775" w14:paraId="4E7082A7" w14:textId="77777777" w:rsidTr="0005514A">
        <w:tc>
          <w:tcPr>
            <w:tcW w:w="422" w:type="pct"/>
            <w:vMerge w:val="restart"/>
            <w:tcBorders>
              <w:top w:val="single" w:sz="4" w:space="0" w:color="auto"/>
            </w:tcBorders>
            <w:vAlign w:val="center"/>
          </w:tcPr>
          <w:p w14:paraId="58ED657F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Parental symptoms</w:t>
            </w:r>
          </w:p>
          <w:p w14:paraId="265BA137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of depression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244479EC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72061C6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2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6F7BF10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00D9BB1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5; 0.29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BEA067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1C07D3A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2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734FCF1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57C77C6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5; 0.29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1AFBF19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33CF87B7" w14:textId="77777777" w:rsidTr="0005514A">
        <w:tc>
          <w:tcPr>
            <w:tcW w:w="422" w:type="pct"/>
            <w:vMerge/>
            <w:vAlign w:val="center"/>
          </w:tcPr>
          <w:p w14:paraId="4D51151D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3AA3C836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365" w:type="pct"/>
          </w:tcPr>
          <w:p w14:paraId="38448ED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2*</w:t>
            </w:r>
          </w:p>
        </w:tc>
        <w:tc>
          <w:tcPr>
            <w:tcW w:w="526" w:type="pct"/>
          </w:tcPr>
          <w:p w14:paraId="3927C18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88" w:type="pct"/>
          </w:tcPr>
          <w:p w14:paraId="4538AE4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; 0.40</w:t>
            </w:r>
          </w:p>
        </w:tc>
        <w:tc>
          <w:tcPr>
            <w:tcW w:w="596" w:type="pct"/>
          </w:tcPr>
          <w:p w14:paraId="2A82261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5DFC33D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52*</w:t>
            </w:r>
          </w:p>
        </w:tc>
        <w:tc>
          <w:tcPr>
            <w:tcW w:w="526" w:type="pct"/>
          </w:tcPr>
          <w:p w14:paraId="2F5CD59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34" w:type="pct"/>
          </w:tcPr>
          <w:p w14:paraId="177B7EB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7; 0.76</w:t>
            </w:r>
          </w:p>
        </w:tc>
        <w:tc>
          <w:tcPr>
            <w:tcW w:w="626" w:type="pct"/>
          </w:tcPr>
          <w:p w14:paraId="77B9F3E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305AB44B" w14:textId="77777777" w:rsidTr="0005514A">
        <w:tc>
          <w:tcPr>
            <w:tcW w:w="422" w:type="pct"/>
            <w:vMerge/>
            <w:vAlign w:val="center"/>
          </w:tcPr>
          <w:p w14:paraId="3B964F5F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106FCBD4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365" w:type="pct"/>
          </w:tcPr>
          <w:p w14:paraId="2BEB2F1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526" w:type="pct"/>
          </w:tcPr>
          <w:p w14:paraId="787ABCE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pct"/>
          </w:tcPr>
          <w:p w14:paraId="17AED10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1; 0.09</w:t>
            </w:r>
          </w:p>
        </w:tc>
        <w:tc>
          <w:tcPr>
            <w:tcW w:w="596" w:type="pct"/>
          </w:tcPr>
          <w:p w14:paraId="2896AA6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65" w:type="pct"/>
          </w:tcPr>
          <w:p w14:paraId="3714F51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2*</w:t>
            </w:r>
          </w:p>
        </w:tc>
        <w:tc>
          <w:tcPr>
            <w:tcW w:w="526" w:type="pct"/>
          </w:tcPr>
          <w:p w14:paraId="3A0C010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4" w:type="pct"/>
          </w:tcPr>
          <w:p w14:paraId="7990127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6; 0.19</w:t>
            </w:r>
          </w:p>
        </w:tc>
        <w:tc>
          <w:tcPr>
            <w:tcW w:w="626" w:type="pct"/>
          </w:tcPr>
          <w:p w14:paraId="2720CCB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827D7" w:rsidRPr="00E26775" w14:paraId="6F91005E" w14:textId="77777777" w:rsidTr="0005514A">
        <w:tc>
          <w:tcPr>
            <w:tcW w:w="422" w:type="pct"/>
            <w:vMerge/>
            <w:vAlign w:val="center"/>
          </w:tcPr>
          <w:p w14:paraId="22C367FB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3D78CDA5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5" w:type="pct"/>
          </w:tcPr>
          <w:p w14:paraId="5E75F507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5*</w:t>
            </w:r>
          </w:p>
        </w:tc>
        <w:tc>
          <w:tcPr>
            <w:tcW w:w="526" w:type="pct"/>
          </w:tcPr>
          <w:p w14:paraId="6E45EF5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8" w:type="pct"/>
          </w:tcPr>
          <w:p w14:paraId="0BFB1E9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24; -0.06</w:t>
            </w:r>
          </w:p>
        </w:tc>
        <w:tc>
          <w:tcPr>
            <w:tcW w:w="596" w:type="pct"/>
          </w:tcPr>
          <w:p w14:paraId="3BD06B3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45AE860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5*</w:t>
            </w:r>
          </w:p>
        </w:tc>
        <w:tc>
          <w:tcPr>
            <w:tcW w:w="526" w:type="pct"/>
          </w:tcPr>
          <w:p w14:paraId="5357D0D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4" w:type="pct"/>
          </w:tcPr>
          <w:p w14:paraId="6AF2D6D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24; -0.06</w:t>
            </w:r>
          </w:p>
        </w:tc>
        <w:tc>
          <w:tcPr>
            <w:tcW w:w="626" w:type="pct"/>
          </w:tcPr>
          <w:p w14:paraId="0127D13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59370C16" w14:textId="77777777" w:rsidTr="0005514A">
        <w:tc>
          <w:tcPr>
            <w:tcW w:w="422" w:type="pct"/>
            <w:vMerge/>
            <w:vAlign w:val="center"/>
          </w:tcPr>
          <w:p w14:paraId="28C7FF80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1BA19F5A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365" w:type="pct"/>
          </w:tcPr>
          <w:p w14:paraId="226B0EF9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4*</w:t>
            </w:r>
          </w:p>
        </w:tc>
        <w:tc>
          <w:tcPr>
            <w:tcW w:w="526" w:type="pct"/>
          </w:tcPr>
          <w:p w14:paraId="002A20A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88" w:type="pct"/>
          </w:tcPr>
          <w:p w14:paraId="6B346BD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9; 0.39</w:t>
            </w:r>
          </w:p>
        </w:tc>
        <w:tc>
          <w:tcPr>
            <w:tcW w:w="596" w:type="pct"/>
          </w:tcPr>
          <w:p w14:paraId="551A96B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7813B5F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26" w:type="pct"/>
          </w:tcPr>
          <w:p w14:paraId="2739221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34" w:type="pct"/>
          </w:tcPr>
          <w:p w14:paraId="55DCD5E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30; 0.10</w:t>
            </w:r>
          </w:p>
        </w:tc>
        <w:tc>
          <w:tcPr>
            <w:tcW w:w="626" w:type="pct"/>
          </w:tcPr>
          <w:p w14:paraId="1406855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0338C6C7" w14:textId="77777777" w:rsidTr="0005514A">
        <w:tc>
          <w:tcPr>
            <w:tcW w:w="422" w:type="pct"/>
            <w:vMerge/>
            <w:vAlign w:val="center"/>
          </w:tcPr>
          <w:p w14:paraId="2FD796E3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7CC455B5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365" w:type="pct"/>
          </w:tcPr>
          <w:p w14:paraId="1318F96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  <w:tc>
          <w:tcPr>
            <w:tcW w:w="526" w:type="pct"/>
          </w:tcPr>
          <w:p w14:paraId="402435E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pct"/>
          </w:tcPr>
          <w:p w14:paraId="4834270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7; -0.01</w:t>
            </w:r>
          </w:p>
        </w:tc>
        <w:tc>
          <w:tcPr>
            <w:tcW w:w="596" w:type="pct"/>
          </w:tcPr>
          <w:p w14:paraId="13C9D7B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65" w:type="pct"/>
          </w:tcPr>
          <w:p w14:paraId="416451D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26" w:type="pct"/>
          </w:tcPr>
          <w:p w14:paraId="40A50D0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4" w:type="pct"/>
          </w:tcPr>
          <w:p w14:paraId="16F0E66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2; 0.05</w:t>
            </w:r>
          </w:p>
        </w:tc>
        <w:tc>
          <w:tcPr>
            <w:tcW w:w="626" w:type="pct"/>
          </w:tcPr>
          <w:p w14:paraId="32C3239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827D7" w:rsidRPr="00E26775" w14:paraId="22FD55AA" w14:textId="77777777" w:rsidTr="0005514A">
        <w:tc>
          <w:tcPr>
            <w:tcW w:w="422" w:type="pct"/>
            <w:vMerge/>
            <w:vAlign w:val="center"/>
          </w:tcPr>
          <w:p w14:paraId="342E63E3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72BAB9A8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</w:rPr>
              <w:t>‘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65" w:type="pct"/>
          </w:tcPr>
          <w:p w14:paraId="007149B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5*</w:t>
            </w:r>
          </w:p>
        </w:tc>
        <w:tc>
          <w:tcPr>
            <w:tcW w:w="526" w:type="pct"/>
          </w:tcPr>
          <w:p w14:paraId="152673C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8" w:type="pct"/>
          </w:tcPr>
          <w:p w14:paraId="7F33B7B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3; 0.47</w:t>
            </w:r>
          </w:p>
        </w:tc>
        <w:tc>
          <w:tcPr>
            <w:tcW w:w="596" w:type="pct"/>
          </w:tcPr>
          <w:p w14:paraId="7E1C9FF7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65" w:type="pct"/>
          </w:tcPr>
          <w:p w14:paraId="2B31C84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0*</w:t>
            </w:r>
          </w:p>
        </w:tc>
        <w:tc>
          <w:tcPr>
            <w:tcW w:w="526" w:type="pct"/>
          </w:tcPr>
          <w:p w14:paraId="2FDD4E3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4" w:type="pct"/>
          </w:tcPr>
          <w:p w14:paraId="580F836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; 0.35</w:t>
            </w:r>
          </w:p>
        </w:tc>
        <w:tc>
          <w:tcPr>
            <w:tcW w:w="626" w:type="pct"/>
          </w:tcPr>
          <w:p w14:paraId="6631E3C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B307D" w:rsidRPr="00E26775" w14:paraId="04BA8A37" w14:textId="77777777" w:rsidTr="0005514A"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</w:tcPr>
          <w:p w14:paraId="6BCC2FF3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13586B46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421828C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7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3E15E0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67E0A5B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5; 0.48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3042CE7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0DF6F19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3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59FD3B9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6F8A492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7; 0.49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272655E9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827D7" w:rsidRPr="00E26775" w14:paraId="20DA8D60" w14:textId="77777777" w:rsidTr="0005514A">
        <w:tc>
          <w:tcPr>
            <w:tcW w:w="422" w:type="pct"/>
            <w:vMerge w:val="restart"/>
            <w:tcBorders>
              <w:top w:val="single" w:sz="4" w:space="0" w:color="auto"/>
            </w:tcBorders>
            <w:vAlign w:val="center"/>
          </w:tcPr>
          <w:p w14:paraId="035506CC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Parental symptoms</w:t>
            </w:r>
          </w:p>
          <w:p w14:paraId="6FF27707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of anxiety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43CD4D38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361829B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5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8046F0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3D241F7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8; 0.32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2DD7A30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4495D6A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5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358845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35DA8009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8; 0.32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1A6E9F1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12CC4EF8" w14:textId="77777777" w:rsidTr="0005514A">
        <w:tc>
          <w:tcPr>
            <w:tcW w:w="422" w:type="pct"/>
            <w:vMerge/>
            <w:vAlign w:val="center"/>
          </w:tcPr>
          <w:p w14:paraId="7B6E690C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55C0F502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365" w:type="pct"/>
          </w:tcPr>
          <w:p w14:paraId="66842D1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0*</w:t>
            </w:r>
          </w:p>
        </w:tc>
        <w:tc>
          <w:tcPr>
            <w:tcW w:w="526" w:type="pct"/>
          </w:tcPr>
          <w:p w14:paraId="77C36DC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88" w:type="pct"/>
          </w:tcPr>
          <w:p w14:paraId="1F5746A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3; 0.38</w:t>
            </w:r>
          </w:p>
        </w:tc>
        <w:tc>
          <w:tcPr>
            <w:tcW w:w="596" w:type="pct"/>
          </w:tcPr>
          <w:p w14:paraId="723D788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3B45144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51*</w:t>
            </w:r>
          </w:p>
        </w:tc>
        <w:tc>
          <w:tcPr>
            <w:tcW w:w="526" w:type="pct"/>
          </w:tcPr>
          <w:p w14:paraId="6426D35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34" w:type="pct"/>
          </w:tcPr>
          <w:p w14:paraId="408750C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6; 0.76</w:t>
            </w:r>
          </w:p>
        </w:tc>
        <w:tc>
          <w:tcPr>
            <w:tcW w:w="626" w:type="pct"/>
          </w:tcPr>
          <w:p w14:paraId="2232D2C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0225D9BD" w14:textId="77777777" w:rsidTr="0005514A">
        <w:tc>
          <w:tcPr>
            <w:tcW w:w="422" w:type="pct"/>
            <w:vMerge/>
            <w:vAlign w:val="center"/>
          </w:tcPr>
          <w:p w14:paraId="42FE488D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30321580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365" w:type="pct"/>
          </w:tcPr>
          <w:p w14:paraId="0C6FA5E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526" w:type="pct"/>
          </w:tcPr>
          <w:p w14:paraId="323C063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pct"/>
          </w:tcPr>
          <w:p w14:paraId="43C7B63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1; 0.10</w:t>
            </w:r>
          </w:p>
        </w:tc>
        <w:tc>
          <w:tcPr>
            <w:tcW w:w="596" w:type="pct"/>
          </w:tcPr>
          <w:p w14:paraId="5FA618F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65" w:type="pct"/>
          </w:tcPr>
          <w:p w14:paraId="0218DCC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3*</w:t>
            </w:r>
          </w:p>
        </w:tc>
        <w:tc>
          <w:tcPr>
            <w:tcW w:w="526" w:type="pct"/>
          </w:tcPr>
          <w:p w14:paraId="0ED998D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4" w:type="pct"/>
          </w:tcPr>
          <w:p w14:paraId="4CC9BAA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6; 0.20</w:t>
            </w:r>
          </w:p>
        </w:tc>
        <w:tc>
          <w:tcPr>
            <w:tcW w:w="626" w:type="pct"/>
          </w:tcPr>
          <w:p w14:paraId="7209EF1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827D7" w:rsidRPr="00E26775" w14:paraId="173F7732" w14:textId="77777777" w:rsidTr="0005514A">
        <w:tc>
          <w:tcPr>
            <w:tcW w:w="422" w:type="pct"/>
            <w:vMerge/>
            <w:vAlign w:val="center"/>
          </w:tcPr>
          <w:p w14:paraId="011EEABA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1A1F847E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5" w:type="pct"/>
          </w:tcPr>
          <w:p w14:paraId="462A929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  <w:tc>
          <w:tcPr>
            <w:tcW w:w="526" w:type="pct"/>
          </w:tcPr>
          <w:p w14:paraId="6A47444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8" w:type="pct"/>
          </w:tcPr>
          <w:p w14:paraId="4B12CFB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27; -0.09</w:t>
            </w:r>
          </w:p>
        </w:tc>
        <w:tc>
          <w:tcPr>
            <w:tcW w:w="596" w:type="pct"/>
          </w:tcPr>
          <w:p w14:paraId="2BB6EE8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23EA7FF9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  <w:tc>
          <w:tcPr>
            <w:tcW w:w="526" w:type="pct"/>
          </w:tcPr>
          <w:p w14:paraId="763C4AB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4" w:type="pct"/>
          </w:tcPr>
          <w:p w14:paraId="020C72A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27; -0.09</w:t>
            </w:r>
          </w:p>
        </w:tc>
        <w:tc>
          <w:tcPr>
            <w:tcW w:w="626" w:type="pct"/>
          </w:tcPr>
          <w:p w14:paraId="3298494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3121E631" w14:textId="77777777" w:rsidTr="0005514A">
        <w:tc>
          <w:tcPr>
            <w:tcW w:w="422" w:type="pct"/>
            <w:vMerge/>
            <w:vAlign w:val="center"/>
          </w:tcPr>
          <w:p w14:paraId="78CC7A33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5778E9D7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365" w:type="pct"/>
          </w:tcPr>
          <w:p w14:paraId="54AFCBE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6*</w:t>
            </w:r>
          </w:p>
        </w:tc>
        <w:tc>
          <w:tcPr>
            <w:tcW w:w="526" w:type="pct"/>
          </w:tcPr>
          <w:p w14:paraId="772F0F5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88" w:type="pct"/>
          </w:tcPr>
          <w:p w14:paraId="636DAC4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1; 0.40</w:t>
            </w:r>
          </w:p>
        </w:tc>
        <w:tc>
          <w:tcPr>
            <w:tcW w:w="596" w:type="pct"/>
          </w:tcPr>
          <w:p w14:paraId="0176972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3D92777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26" w:type="pct"/>
          </w:tcPr>
          <w:p w14:paraId="36FDA2B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34" w:type="pct"/>
          </w:tcPr>
          <w:p w14:paraId="3B590CC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30; 0.11</w:t>
            </w:r>
          </w:p>
        </w:tc>
        <w:tc>
          <w:tcPr>
            <w:tcW w:w="626" w:type="pct"/>
          </w:tcPr>
          <w:p w14:paraId="624CA34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7B39E273" w14:textId="77777777" w:rsidTr="0005514A">
        <w:tc>
          <w:tcPr>
            <w:tcW w:w="422" w:type="pct"/>
            <w:vMerge/>
            <w:vAlign w:val="center"/>
          </w:tcPr>
          <w:p w14:paraId="7C88AD21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2266C832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365" w:type="pct"/>
          </w:tcPr>
          <w:p w14:paraId="5C1AEDB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5*</w:t>
            </w:r>
          </w:p>
        </w:tc>
        <w:tc>
          <w:tcPr>
            <w:tcW w:w="526" w:type="pct"/>
          </w:tcPr>
          <w:p w14:paraId="101E979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pct"/>
          </w:tcPr>
          <w:p w14:paraId="00AA5D57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9; -0.02</w:t>
            </w:r>
          </w:p>
        </w:tc>
        <w:tc>
          <w:tcPr>
            <w:tcW w:w="596" w:type="pct"/>
          </w:tcPr>
          <w:p w14:paraId="22CB922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65" w:type="pct"/>
          </w:tcPr>
          <w:p w14:paraId="76B2707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26" w:type="pct"/>
          </w:tcPr>
          <w:p w14:paraId="3691F84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4" w:type="pct"/>
          </w:tcPr>
          <w:p w14:paraId="18EDEED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2; 0.06</w:t>
            </w:r>
          </w:p>
        </w:tc>
        <w:tc>
          <w:tcPr>
            <w:tcW w:w="626" w:type="pct"/>
          </w:tcPr>
          <w:p w14:paraId="7AF0996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827D7" w:rsidRPr="00E26775" w14:paraId="48887C35" w14:textId="77777777" w:rsidTr="0005514A">
        <w:tc>
          <w:tcPr>
            <w:tcW w:w="422" w:type="pct"/>
            <w:vMerge/>
            <w:vAlign w:val="center"/>
          </w:tcPr>
          <w:p w14:paraId="76B1547A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0C02D285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</w:rPr>
              <w:t>‘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65" w:type="pct"/>
          </w:tcPr>
          <w:p w14:paraId="6352F81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526" w:type="pct"/>
          </w:tcPr>
          <w:p w14:paraId="0104073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8" w:type="pct"/>
          </w:tcPr>
          <w:p w14:paraId="1295645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7; 0.50</w:t>
            </w:r>
          </w:p>
        </w:tc>
        <w:tc>
          <w:tcPr>
            <w:tcW w:w="596" w:type="pct"/>
          </w:tcPr>
          <w:p w14:paraId="0836CFD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65" w:type="pct"/>
          </w:tcPr>
          <w:p w14:paraId="39CF807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1*</w:t>
            </w:r>
          </w:p>
        </w:tc>
        <w:tc>
          <w:tcPr>
            <w:tcW w:w="526" w:type="pct"/>
          </w:tcPr>
          <w:p w14:paraId="687F6CB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4" w:type="pct"/>
          </w:tcPr>
          <w:p w14:paraId="7B7B969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5; 0.37</w:t>
            </w:r>
          </w:p>
        </w:tc>
        <w:tc>
          <w:tcPr>
            <w:tcW w:w="626" w:type="pct"/>
          </w:tcPr>
          <w:p w14:paraId="4F4C98A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827D7" w:rsidRPr="00E26775" w14:paraId="3E2E7F8F" w14:textId="77777777" w:rsidTr="0005514A"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</w:tcPr>
          <w:p w14:paraId="3711D2AC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41CBED05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4750BF2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FC2B31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6B5DEE8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6; 0.50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0D944AB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0D04408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5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72D3FC7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1DF4BE57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9; 0.51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5136CB9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827D7" w:rsidRPr="00E26775" w14:paraId="7ABB7BC6" w14:textId="77777777" w:rsidTr="0005514A">
        <w:tc>
          <w:tcPr>
            <w:tcW w:w="422" w:type="pct"/>
            <w:vMerge w:val="restart"/>
            <w:tcBorders>
              <w:top w:val="single" w:sz="4" w:space="0" w:color="auto"/>
            </w:tcBorders>
            <w:vAlign w:val="center"/>
          </w:tcPr>
          <w:p w14:paraId="18E060E7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Parental symptoms</w:t>
            </w:r>
          </w:p>
          <w:p w14:paraId="72F22A1F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of stress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4F46EDE8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6F21C6D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5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7DD696C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2C63144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0; 0.31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700CD1D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36DBD35E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5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2A488D19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3C59CAA7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0; 0.3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5BC048F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04713D7A" w14:textId="77777777" w:rsidTr="0005514A">
        <w:tc>
          <w:tcPr>
            <w:tcW w:w="422" w:type="pct"/>
            <w:vMerge/>
          </w:tcPr>
          <w:p w14:paraId="0588518C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59AD09A7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365" w:type="pct"/>
          </w:tcPr>
          <w:p w14:paraId="5E58226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26" w:type="pct"/>
          </w:tcPr>
          <w:p w14:paraId="762DE33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88" w:type="pct"/>
          </w:tcPr>
          <w:p w14:paraId="5972046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3; 0.34</w:t>
            </w:r>
          </w:p>
        </w:tc>
        <w:tc>
          <w:tcPr>
            <w:tcW w:w="596" w:type="pct"/>
          </w:tcPr>
          <w:p w14:paraId="0620AED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2EDFBDB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50*</w:t>
            </w:r>
          </w:p>
        </w:tc>
        <w:tc>
          <w:tcPr>
            <w:tcW w:w="526" w:type="pct"/>
          </w:tcPr>
          <w:p w14:paraId="587D6F3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34" w:type="pct"/>
          </w:tcPr>
          <w:p w14:paraId="5F1F8B9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4; 0.76</w:t>
            </w:r>
          </w:p>
        </w:tc>
        <w:tc>
          <w:tcPr>
            <w:tcW w:w="626" w:type="pct"/>
          </w:tcPr>
          <w:p w14:paraId="583BAD39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2E0BCB45" w14:textId="77777777" w:rsidTr="0005514A">
        <w:tc>
          <w:tcPr>
            <w:tcW w:w="422" w:type="pct"/>
            <w:vMerge/>
          </w:tcPr>
          <w:p w14:paraId="075015AA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265BD1E8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365" w:type="pct"/>
          </w:tcPr>
          <w:p w14:paraId="2B907F2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26" w:type="pct"/>
          </w:tcPr>
          <w:p w14:paraId="616A0AA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pct"/>
          </w:tcPr>
          <w:p w14:paraId="3C267CB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1; 0.09</w:t>
            </w:r>
          </w:p>
        </w:tc>
        <w:tc>
          <w:tcPr>
            <w:tcW w:w="596" w:type="pct"/>
          </w:tcPr>
          <w:p w14:paraId="2B8B0AC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65" w:type="pct"/>
          </w:tcPr>
          <w:p w14:paraId="1028C0F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3*</w:t>
            </w:r>
          </w:p>
        </w:tc>
        <w:tc>
          <w:tcPr>
            <w:tcW w:w="526" w:type="pct"/>
          </w:tcPr>
          <w:p w14:paraId="067FB3A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4" w:type="pct"/>
          </w:tcPr>
          <w:p w14:paraId="6C1CB58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6; 0.20</w:t>
            </w:r>
          </w:p>
        </w:tc>
        <w:tc>
          <w:tcPr>
            <w:tcW w:w="626" w:type="pct"/>
          </w:tcPr>
          <w:p w14:paraId="246E144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827D7" w:rsidRPr="00E26775" w14:paraId="4F45D066" w14:textId="77777777" w:rsidTr="0005514A">
        <w:tc>
          <w:tcPr>
            <w:tcW w:w="422" w:type="pct"/>
            <w:vMerge/>
          </w:tcPr>
          <w:p w14:paraId="1581DEC0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324B2692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5" w:type="pct"/>
          </w:tcPr>
          <w:p w14:paraId="0813791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  <w:tc>
          <w:tcPr>
            <w:tcW w:w="526" w:type="pct"/>
          </w:tcPr>
          <w:p w14:paraId="6E186CB2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8" w:type="pct"/>
          </w:tcPr>
          <w:p w14:paraId="3A0EDB9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25; -0.11</w:t>
            </w:r>
          </w:p>
        </w:tc>
        <w:tc>
          <w:tcPr>
            <w:tcW w:w="596" w:type="pct"/>
          </w:tcPr>
          <w:p w14:paraId="670B955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426DD24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  <w:tc>
          <w:tcPr>
            <w:tcW w:w="526" w:type="pct"/>
          </w:tcPr>
          <w:p w14:paraId="0A2897D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4" w:type="pct"/>
          </w:tcPr>
          <w:p w14:paraId="5255760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25; -0.11</w:t>
            </w:r>
          </w:p>
        </w:tc>
        <w:tc>
          <w:tcPr>
            <w:tcW w:w="626" w:type="pct"/>
          </w:tcPr>
          <w:p w14:paraId="339DFED4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68A7C34B" w14:textId="77777777" w:rsidTr="0005514A">
        <w:tc>
          <w:tcPr>
            <w:tcW w:w="422" w:type="pct"/>
            <w:vMerge/>
          </w:tcPr>
          <w:p w14:paraId="4458BA89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1AF8FFAD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365" w:type="pct"/>
          </w:tcPr>
          <w:p w14:paraId="5D754485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6*</w:t>
            </w:r>
          </w:p>
        </w:tc>
        <w:tc>
          <w:tcPr>
            <w:tcW w:w="526" w:type="pct"/>
          </w:tcPr>
          <w:p w14:paraId="76D296C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88" w:type="pct"/>
          </w:tcPr>
          <w:p w14:paraId="07EE4E4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2; 0.41</w:t>
            </w:r>
          </w:p>
        </w:tc>
        <w:tc>
          <w:tcPr>
            <w:tcW w:w="596" w:type="pct"/>
          </w:tcPr>
          <w:p w14:paraId="5C3E678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6117003C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26" w:type="pct"/>
          </w:tcPr>
          <w:p w14:paraId="4A70D53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34" w:type="pct"/>
          </w:tcPr>
          <w:p w14:paraId="65B15E0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29; 0.11</w:t>
            </w:r>
          </w:p>
        </w:tc>
        <w:tc>
          <w:tcPr>
            <w:tcW w:w="626" w:type="pct"/>
          </w:tcPr>
          <w:p w14:paraId="6070F65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7D7" w:rsidRPr="00E26775" w14:paraId="2A9859A8" w14:textId="77777777" w:rsidTr="0005514A">
        <w:tc>
          <w:tcPr>
            <w:tcW w:w="422" w:type="pct"/>
            <w:vMerge/>
          </w:tcPr>
          <w:p w14:paraId="06FC03F8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0D30EDE8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365" w:type="pct"/>
          </w:tcPr>
          <w:p w14:paraId="29238239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5*</w:t>
            </w:r>
          </w:p>
        </w:tc>
        <w:tc>
          <w:tcPr>
            <w:tcW w:w="526" w:type="pct"/>
          </w:tcPr>
          <w:p w14:paraId="52478D3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pct"/>
          </w:tcPr>
          <w:p w14:paraId="1E02306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8; -0.02</w:t>
            </w:r>
          </w:p>
        </w:tc>
        <w:tc>
          <w:tcPr>
            <w:tcW w:w="596" w:type="pct"/>
          </w:tcPr>
          <w:p w14:paraId="5507D80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65" w:type="pct"/>
          </w:tcPr>
          <w:p w14:paraId="28F8557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26" w:type="pct"/>
          </w:tcPr>
          <w:p w14:paraId="59F4BCC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4" w:type="pct"/>
          </w:tcPr>
          <w:p w14:paraId="1CFA2D3B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-0.02; 0.06</w:t>
            </w:r>
          </w:p>
        </w:tc>
        <w:tc>
          <w:tcPr>
            <w:tcW w:w="626" w:type="pct"/>
          </w:tcPr>
          <w:p w14:paraId="44A5E03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827D7" w:rsidRPr="00E26775" w14:paraId="22A03A15" w14:textId="77777777" w:rsidTr="0005514A">
        <w:tc>
          <w:tcPr>
            <w:tcW w:w="422" w:type="pct"/>
            <w:vMerge/>
          </w:tcPr>
          <w:p w14:paraId="31B43F2D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</w:tcPr>
          <w:p w14:paraId="6AE85D37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60127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‘ </w:t>
            </w:r>
          </w:p>
        </w:tc>
        <w:tc>
          <w:tcPr>
            <w:tcW w:w="365" w:type="pct"/>
          </w:tcPr>
          <w:p w14:paraId="6F4CE5D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  <w:tc>
          <w:tcPr>
            <w:tcW w:w="526" w:type="pct"/>
          </w:tcPr>
          <w:p w14:paraId="741A417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8" w:type="pct"/>
          </w:tcPr>
          <w:p w14:paraId="2E4D924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3; 0.45</w:t>
            </w:r>
          </w:p>
        </w:tc>
        <w:tc>
          <w:tcPr>
            <w:tcW w:w="596" w:type="pct"/>
          </w:tcPr>
          <w:p w14:paraId="70F06103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65" w:type="pct"/>
          </w:tcPr>
          <w:p w14:paraId="50C6A008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6*</w:t>
            </w:r>
          </w:p>
        </w:tc>
        <w:tc>
          <w:tcPr>
            <w:tcW w:w="526" w:type="pct"/>
          </w:tcPr>
          <w:p w14:paraId="6EF63B2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4" w:type="pct"/>
          </w:tcPr>
          <w:p w14:paraId="7747543A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2; 0.30</w:t>
            </w:r>
          </w:p>
        </w:tc>
        <w:tc>
          <w:tcPr>
            <w:tcW w:w="626" w:type="pct"/>
          </w:tcPr>
          <w:p w14:paraId="06771D0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827D7" w:rsidRPr="00E26775" w14:paraId="454E76CE" w14:textId="77777777" w:rsidTr="0005514A">
        <w:tc>
          <w:tcPr>
            <w:tcW w:w="422" w:type="pct"/>
            <w:vMerge/>
            <w:tcBorders>
              <w:bottom w:val="single" w:sz="4" w:space="0" w:color="auto"/>
            </w:tcBorders>
          </w:tcPr>
          <w:p w14:paraId="77E0EA21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0A82DE2A" w14:textId="77777777" w:rsidR="00F827D7" w:rsidRPr="00E26775" w:rsidRDefault="00F827D7" w:rsidP="00D655E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5991B391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3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5A2B85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0E8796D6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3; 0.44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02B25B6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0F6A033F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10B4687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589D9430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17; 0.44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304AEC0D" w14:textId="77777777" w:rsidR="00F827D7" w:rsidRPr="00E26775" w:rsidRDefault="00F827D7" w:rsidP="00D65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77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36883869" w14:textId="6DE690CB" w:rsidR="006B3439" w:rsidRPr="00E26775" w:rsidRDefault="00F827D7" w:rsidP="00E26775">
      <w:pPr>
        <w:tabs>
          <w:tab w:val="left" w:pos="645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6775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Note. 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>Sample size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n 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>= 420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E26775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601278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1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: independent variable </w:t>
      </w:r>
      <w:r w:rsidRPr="00E26775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 negative parenting behavior, 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601278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1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: negative parenting behavior </w:t>
      </w:r>
      <w:r w:rsidRPr="00E26775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 dependent variable, 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601278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1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601278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1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: indirect effect of independent variable on dependent variable through negative parenting behavior, 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601278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2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: independent variable </w:t>
      </w:r>
      <w:r w:rsidRPr="00E26775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 positive parenting behavior, 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601278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2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: positive parenting behavior </w:t>
      </w:r>
      <w:r w:rsidRPr="00E26775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 dependent variable, 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601278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2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601278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2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: indirect effect of independent variable on dependent variable through positive parenting behavior, 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 w:rsidRPr="00601278">
        <w:rPr>
          <w:rFonts w:ascii="Times New Roman" w:hAnsi="Times New Roman" w:cs="Times New Roman"/>
          <w:iCs/>
          <w:sz w:val="20"/>
          <w:szCs w:val="20"/>
          <w:lang w:val="en-US"/>
        </w:rPr>
        <w:t>‘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: direct effect of independent variable on dependent variable, </w:t>
      </w:r>
      <w:r w:rsidRPr="00E26775"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t xml:space="preserve">: total effect of independent variable on dependent variable, ADHD = attention-deficit/hyperactivity disorder, ODD = oppositional defiant disorder, Coeff. = unstandardized </w:t>
      </w:r>
      <w:r w:rsidRPr="00E26775">
        <w:rPr>
          <w:rFonts w:ascii="Times New Roman" w:hAnsi="Times New Roman" w:cs="Times New Roman"/>
          <w:sz w:val="20"/>
          <w:szCs w:val="20"/>
          <w:lang w:val="en-US"/>
        </w:rPr>
        <w:lastRenderedPageBreak/>
        <w:t>regression coefficient, SE = standard error, CI = confidence interval. * significant coefficient (95% CI). The standard errors and confidence intervals for the total effects were determined without the use of bootstrap samples.</w:t>
      </w:r>
    </w:p>
    <w:sectPr w:rsidR="006B3439" w:rsidRPr="00E26775" w:rsidSect="00DC750D">
      <w:type w:val="continuous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439"/>
    <w:rsid w:val="00005138"/>
    <w:rsid w:val="00185920"/>
    <w:rsid w:val="0021085C"/>
    <w:rsid w:val="002208EC"/>
    <w:rsid w:val="00310A7B"/>
    <w:rsid w:val="00543D4D"/>
    <w:rsid w:val="0057419F"/>
    <w:rsid w:val="005D6645"/>
    <w:rsid w:val="005F7DEE"/>
    <w:rsid w:val="00601278"/>
    <w:rsid w:val="006170E4"/>
    <w:rsid w:val="00665DDC"/>
    <w:rsid w:val="00676819"/>
    <w:rsid w:val="006B3439"/>
    <w:rsid w:val="007A2A99"/>
    <w:rsid w:val="007B307D"/>
    <w:rsid w:val="008F1BF2"/>
    <w:rsid w:val="009B4B01"/>
    <w:rsid w:val="00A34B6F"/>
    <w:rsid w:val="00A44468"/>
    <w:rsid w:val="00A455A6"/>
    <w:rsid w:val="00BC7435"/>
    <w:rsid w:val="00BF5A60"/>
    <w:rsid w:val="00C01BC2"/>
    <w:rsid w:val="00C5158D"/>
    <w:rsid w:val="00D655E0"/>
    <w:rsid w:val="00DC2056"/>
    <w:rsid w:val="00DC750D"/>
    <w:rsid w:val="00E26775"/>
    <w:rsid w:val="00E6010F"/>
    <w:rsid w:val="00F326E0"/>
    <w:rsid w:val="00F8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2FE74"/>
  <w15:chartTrackingRefBased/>
  <w15:docId w15:val="{340D2A74-3D3C-4365-9557-00B2D7C8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2208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2208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2208E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08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08E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0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08EC"/>
    <w:rPr>
      <w:rFonts w:ascii="Segoe UI" w:hAnsi="Segoe UI" w:cs="Segoe UI"/>
      <w:sz w:val="18"/>
      <w:szCs w:val="18"/>
    </w:rPr>
  </w:style>
  <w:style w:type="table" w:customStyle="1" w:styleId="Vertikal">
    <w:name w:val="Vertikal"/>
    <w:basedOn w:val="NormaleTabelle"/>
    <w:uiPriority w:val="99"/>
    <w:rsid w:val="0057419F"/>
    <w:pPr>
      <w:spacing w:after="0" w:line="240" w:lineRule="auto"/>
      <w:jc w:val="center"/>
    </w:pPr>
    <w:rPr>
      <w:rFonts w:ascii="Arial" w:hAnsi="Arial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cPr>
      <w:vAlign w:val="center"/>
    </w:tcPr>
  </w:style>
  <w:style w:type="paragraph" w:styleId="Beschriftung">
    <w:name w:val="caption"/>
    <w:basedOn w:val="Standard"/>
    <w:next w:val="Standard"/>
    <w:uiPriority w:val="35"/>
    <w:unhideWhenUsed/>
    <w:qFormat/>
    <w:rsid w:val="0057419F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u w:color="000000"/>
      <w:bdr w:val="nil"/>
      <w:lang w:val="en-CA" w:eastAsia="de-DE"/>
    </w:rPr>
  </w:style>
  <w:style w:type="paragraph" w:styleId="Titel">
    <w:name w:val="Title"/>
    <w:basedOn w:val="Standard"/>
    <w:link w:val="TitelZchn"/>
    <w:uiPriority w:val="99"/>
    <w:qFormat/>
    <w:rsid w:val="007B307D"/>
    <w:pPr>
      <w:suppressAutoHyphens/>
      <w:spacing w:before="3200" w:after="0" w:line="480" w:lineRule="auto"/>
      <w:ind w:left="1440" w:right="1440"/>
      <w:jc w:val="center"/>
      <w:outlineLvl w:val="0"/>
    </w:pPr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sid w:val="007B307D"/>
    <w:rPr>
      <w:rFonts w:ascii="Times New Roman" w:eastAsia="Times New Roman" w:hAnsi="Times New Roman" w:cs="Arial"/>
      <w:bCs/>
      <w:kern w:val="28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9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arie-Theres Klemp</cp:lastModifiedBy>
  <cp:revision>2</cp:revision>
  <dcterms:created xsi:type="dcterms:W3CDTF">2022-10-26T09:48:00Z</dcterms:created>
  <dcterms:modified xsi:type="dcterms:W3CDTF">2022-10-26T09:48:00Z</dcterms:modified>
</cp:coreProperties>
</file>